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40F58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Methods </w:t>
      </w:r>
    </w:p>
    <w:p w14:paraId="4ADD49B5" w14:textId="77777777" w:rsidR="00865AFC" w:rsidRPr="004066D1" w:rsidRDefault="00865AFC" w:rsidP="00A744A5">
      <w:pPr>
        <w:spacing w:after="0" w:line="360" w:lineRule="auto"/>
        <w:jc w:val="both"/>
        <w:rPr>
          <w:rFonts w:eastAsia="Calibri" w:cstheme="minorHAnsi"/>
          <w:bCs/>
          <w:sz w:val="20"/>
          <w:szCs w:val="20"/>
        </w:rPr>
      </w:pPr>
    </w:p>
    <w:p w14:paraId="26617B13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: Definitions</w:t>
      </w:r>
    </w:p>
    <w:p w14:paraId="04BB5BFA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Figure 1: Study design</w:t>
      </w:r>
    </w:p>
    <w:p w14:paraId="22C431A8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Figure 2: Timeline for outcome assessment relative to index date</w:t>
      </w:r>
    </w:p>
    <w:p w14:paraId="5BB1B779" w14:textId="77777777" w:rsidR="00865AFC" w:rsidRPr="004066D1" w:rsidRDefault="00000000" w:rsidP="00A744A5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A: Newly diagnosed cohort</w:t>
      </w:r>
    </w:p>
    <w:p w14:paraId="4BD874B3" w14:textId="77777777" w:rsidR="00865AFC" w:rsidRPr="004066D1" w:rsidRDefault="00000000" w:rsidP="00A744A5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B: Already diagnosed cohort</w:t>
      </w:r>
    </w:p>
    <w:p w14:paraId="4A01C567" w14:textId="77777777" w:rsidR="00865AFC" w:rsidRPr="004066D1" w:rsidRDefault="00000000" w:rsidP="00A744A5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C: Potential undiagnosed cohort</w:t>
      </w:r>
    </w:p>
    <w:p w14:paraId="40FEDA1B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 Light" w:cstheme="minorHAnsi"/>
          <w:bCs/>
          <w:sz w:val="20"/>
          <w:szCs w:val="20"/>
        </w:rPr>
        <w:t>Data based on sensitive definition of exacerbations</w:t>
      </w:r>
    </w:p>
    <w:p w14:paraId="0C0227E9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Figure 3A: Median time to initiation of new therapy after an exacerbation (newly diagnosed cohort)</w:t>
      </w:r>
    </w:p>
    <w:p w14:paraId="49C1D0EA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Figure 3B: Median time to initiation of new therapy after an exacerbation (already diagnosed cohort)</w:t>
      </w:r>
    </w:p>
    <w:p w14:paraId="2B786E7C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Results</w:t>
      </w:r>
    </w:p>
    <w:p w14:paraId="46335DD8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2 Eligible and high-risk patient numbers by year</w:t>
      </w:r>
    </w:p>
    <w:p w14:paraId="3BA3F64B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3: High risk patient characteristics (2000-2004)</w:t>
      </w:r>
    </w:p>
    <w:p w14:paraId="1C2C7862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4: Patient characteristics (2005-2009)</w:t>
      </w:r>
    </w:p>
    <w:p w14:paraId="711318F9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5: Patient characteristics (2010-2014)</w:t>
      </w:r>
    </w:p>
    <w:p w14:paraId="04B1EC57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6: Patient characteristics (2015-2019)</w:t>
      </w:r>
    </w:p>
    <w:p w14:paraId="38C47E07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Table 7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newly 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</w:t>
      </w:r>
    </w:p>
    <w:p w14:paraId="6523A3C3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Table 8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already 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</w:t>
      </w:r>
    </w:p>
    <w:p w14:paraId="234E6C26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Table 9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un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</w:t>
      </w:r>
    </w:p>
    <w:p w14:paraId="1297AE65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Data based on specific definition of exacerbations requiring a respiratory-related code within 3 days of a steroid/antibiotic prescription</w:t>
      </w:r>
    </w:p>
    <w:p w14:paraId="600A2232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Figure 4A: Median time to initiation of new therapy after an exacerbation (newly diagnosed cohort - based on specific definition of exacerbations) </w:t>
      </w:r>
    </w:p>
    <w:p w14:paraId="7FCEB944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Figure 4B: Median time to initiation of new therapy after an exacerbation (already diagnosed cohort - based on specific definition of exacerbations) </w:t>
      </w:r>
    </w:p>
    <w:p w14:paraId="38A6757E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Results</w:t>
      </w:r>
    </w:p>
    <w:p w14:paraId="64F62C20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0 Eligible and high-risk patient numbers by year (based on specific definition of exacerbations)</w:t>
      </w:r>
    </w:p>
    <w:p w14:paraId="5307C128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1: High risk patient characteristics (2000-2004) (based on specific definition of exacerbations)</w:t>
      </w:r>
    </w:p>
    <w:p w14:paraId="6B8A0D32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2: Patient characteristics (2005-2009) (based on specific definition of exacerbations)</w:t>
      </w:r>
    </w:p>
    <w:p w14:paraId="2A29260F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3: Patient characteristics (2010-2014) (based on specific definition of exacerbations)</w:t>
      </w:r>
    </w:p>
    <w:p w14:paraId="07A5E0B3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>S-Table 14: Patient characteristics (2015-2019) (based on specific definition of exacerbations)</w:t>
      </w:r>
    </w:p>
    <w:p w14:paraId="01A9DEF1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lastRenderedPageBreak/>
        <w:t xml:space="preserve">S-Table 15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newly 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 (based on specific definition of exacerbations)</w:t>
      </w:r>
    </w:p>
    <w:p w14:paraId="6CDA6198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Table 16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already 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 (based on specific definition of exacerbations)</w:t>
      </w:r>
    </w:p>
    <w:p w14:paraId="10DEFE35" w14:textId="77777777" w:rsidR="00865AFC" w:rsidRPr="004066D1" w:rsidRDefault="00000000" w:rsidP="00A744A5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eastAsia="Calibri" w:cstheme="minorHAnsi"/>
          <w:bCs/>
          <w:sz w:val="20"/>
          <w:szCs w:val="20"/>
        </w:rPr>
      </w:pPr>
      <w:r w:rsidRPr="004066D1">
        <w:rPr>
          <w:rFonts w:eastAsia="Calibri" w:cstheme="minorHAnsi"/>
          <w:bCs/>
          <w:sz w:val="20"/>
          <w:szCs w:val="20"/>
        </w:rPr>
        <w:t xml:space="preserve">S-Table 17: Percentage of high-risk </w:t>
      </w:r>
      <w:r w:rsidRPr="004066D1">
        <w:rPr>
          <w:rFonts w:eastAsia="Calibri" w:cstheme="minorHAnsi"/>
          <w:bCs/>
          <w:sz w:val="20"/>
          <w:szCs w:val="20"/>
          <w:u w:val="single"/>
        </w:rPr>
        <w:t>undiagnosed patients with COPD</w:t>
      </w:r>
      <w:r w:rsidRPr="004066D1">
        <w:rPr>
          <w:rFonts w:eastAsia="Calibri" w:cstheme="minorHAnsi"/>
          <w:bCs/>
          <w:sz w:val="20"/>
          <w:szCs w:val="20"/>
        </w:rPr>
        <w:t xml:space="preserve"> who met relevant CONQUEST quality standards from 2009-2019 (based on specific definition of exacerbations)</w:t>
      </w:r>
    </w:p>
    <w:p w14:paraId="55CAEB2E" w14:textId="77777777" w:rsidR="00865AFC" w:rsidRPr="004066D1" w:rsidRDefault="00865AFC" w:rsidP="003F4A2C">
      <w:pPr>
        <w:spacing w:after="200" w:line="276" w:lineRule="auto"/>
        <w:jc w:val="both"/>
        <w:rPr>
          <w:rFonts w:eastAsia="Calibri" w:cstheme="minorHAnsi"/>
          <w:bCs/>
          <w:sz w:val="20"/>
          <w:szCs w:val="20"/>
        </w:rPr>
      </w:pPr>
    </w:p>
    <w:p w14:paraId="64AD18D4" w14:textId="77777777" w:rsidR="00865AFC" w:rsidRPr="004066D1" w:rsidRDefault="00865AFC" w:rsidP="003F4A2C">
      <w:pPr>
        <w:spacing w:after="200" w:line="276" w:lineRule="auto"/>
        <w:jc w:val="both"/>
        <w:rPr>
          <w:rFonts w:eastAsia="Calibri" w:cstheme="minorHAnsi"/>
          <w:bCs/>
          <w:sz w:val="20"/>
          <w:szCs w:val="20"/>
        </w:rPr>
      </w:pPr>
    </w:p>
    <w:p w14:paraId="5F9E640A" w14:textId="77777777" w:rsidR="00865AFC" w:rsidRPr="004066D1" w:rsidRDefault="00865AFC" w:rsidP="003F4A2C">
      <w:pPr>
        <w:spacing w:after="200" w:line="276" w:lineRule="auto"/>
        <w:jc w:val="both"/>
        <w:rPr>
          <w:rFonts w:eastAsia="Calibri" w:cstheme="minorHAnsi"/>
          <w:bCs/>
          <w:sz w:val="20"/>
          <w:szCs w:val="20"/>
        </w:rPr>
      </w:pPr>
    </w:p>
    <w:p w14:paraId="5A70CA78" w14:textId="77777777" w:rsidR="00865AFC" w:rsidRPr="004066D1" w:rsidRDefault="00865AFC" w:rsidP="003F4A2C">
      <w:pPr>
        <w:spacing w:after="200" w:line="276" w:lineRule="auto"/>
        <w:jc w:val="both"/>
        <w:rPr>
          <w:rFonts w:eastAsia="Calibri" w:cstheme="minorHAnsi"/>
          <w:bCs/>
          <w:sz w:val="20"/>
          <w:szCs w:val="20"/>
        </w:rPr>
      </w:pPr>
    </w:p>
    <w:p w14:paraId="34143A95" w14:textId="77777777" w:rsidR="00865AFC" w:rsidRPr="004066D1" w:rsidRDefault="00865AFC" w:rsidP="003F4A2C">
      <w:pPr>
        <w:spacing w:after="200" w:line="276" w:lineRule="auto"/>
        <w:jc w:val="both"/>
        <w:rPr>
          <w:rFonts w:eastAsia="Calibri" w:cstheme="minorHAnsi"/>
          <w:bCs/>
          <w:sz w:val="20"/>
          <w:szCs w:val="20"/>
        </w:rPr>
      </w:pPr>
    </w:p>
    <w:sectPr w:rsidR="00865AFC" w:rsidRPr="0040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96E68"/>
    <w:multiLevelType w:val="hybridMultilevel"/>
    <w:tmpl w:val="A8E61A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492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5AFC"/>
    <w:rsid w:val="003F4A2C"/>
    <w:rsid w:val="004066D1"/>
    <w:rsid w:val="00865AFC"/>
    <w:rsid w:val="00A7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656F"/>
  <w15:docId w15:val="{45BDFB67-E732-4004-8C53-82A03DE8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lpa Suresh</cp:lastModifiedBy>
  <cp:revision>4</cp:revision>
  <dcterms:created xsi:type="dcterms:W3CDTF">2023-02-14T02:44:00Z</dcterms:created>
  <dcterms:modified xsi:type="dcterms:W3CDTF">2023-02-20T02:06:00Z</dcterms:modified>
</cp:coreProperties>
</file>